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9"/>
        <w:gridCol w:w="666"/>
        <w:gridCol w:w="7162"/>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xml:space="preserve">Authors' response: </w:t>
            </w:r>
            <w:r>
              <w:rPr>
                <w:i/>
                <w:sz w:val="20"/>
              </w:rPr>
              <w:t>The study design is indicated in the “title and abstract section” by the term "cross-sectional study".</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Authors' response:</w:t>
            </w:r>
            <w:r>
              <w:rPr>
                <w:sz w:val="20"/>
              </w:rPr>
              <w:t xml:space="preserve"> </w:t>
            </w:r>
            <w:r>
              <w:rPr>
                <w:i/>
                <w:sz w:val="20"/>
              </w:rPr>
              <w:t>We seek to make a clear and concise summary of all that has been done and as a result found in this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Authors' response:</w:t>
            </w:r>
            <w:r>
              <w:rPr>
                <w:sz w:val="20"/>
              </w:rPr>
              <w:t xml:space="preserve"> </w:t>
            </w:r>
            <w:r>
              <w:rPr>
                <w:i/>
                <w:sz w:val="20"/>
              </w:rPr>
              <w:t>In the “introduction section”, we briefly present the cleaning work and the risks involved with this type of work, as well as musculoskeletal and cardiovascular health problems (section “Background; pages 3,4 and 5).</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xml:space="preserve">Authors' response: </w:t>
            </w:r>
            <w:r>
              <w:rPr>
                <w:i/>
                <w:sz w:val="20"/>
              </w:rPr>
              <w:t>The aim the study was to identify factors associated with musculoskeletal symptoms and heart rate variability (HRV) among outsourced workers in the cleaning sector of a higher education institution.</w:t>
            </w:r>
            <w:r>
              <w:rPr/>
              <w:t xml:space="preserve"> </w:t>
            </w:r>
            <w:r>
              <w:rPr>
                <w:i/>
                <w:sz w:val="20"/>
              </w:rPr>
              <w:t>The hypothesis of the study is that the individual factors (age, body mass index and waist-to-hip ratio) and psychosocial factors are associated with musculoskeletal symptoms and heart rate variability in workers in the cleaning sector (section “Background;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 xml:space="preserve">Authors' response: </w:t>
            </w:r>
            <w:r>
              <w:rPr>
                <w:i/>
                <w:sz w:val="20"/>
              </w:rPr>
              <w:t>An observational cross-sectional study was conducted in accordance with the STROBE (section</w:t>
            </w:r>
            <w:r>
              <w:rPr/>
              <w:t xml:space="preserve"> </w:t>
            </w:r>
            <w:r>
              <w:rPr>
                <w:i/>
                <w:sz w:val="20"/>
              </w:rPr>
              <w:t>Methods;  page 5).</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Authors' response:</w:t>
            </w:r>
            <w:r>
              <w:rPr>
                <w:sz w:val="20"/>
              </w:rPr>
              <w:t xml:space="preserve"> </w:t>
            </w:r>
            <w:r>
              <w:rPr>
                <w:i/>
                <w:sz w:val="20"/>
              </w:rPr>
              <w:t xml:space="preserve">All outsourced workers of a cleaning company that served a higher education institution were invited to participate in the study. Among the 105 workers who were employed during the data collection period (January 2017 to July 2018). (subsection “Setting and participants”; page 5 and 6).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Authors' response:</w:t>
            </w:r>
            <w:r>
              <w:rPr>
                <w:sz w:val="20"/>
              </w:rPr>
              <w:t xml:space="preserve"> </w:t>
            </w:r>
            <w:r>
              <w:rPr>
                <w:i/>
                <w:sz w:val="20"/>
              </w:rPr>
              <w:t>The study included workers</w:t>
            </w:r>
            <w:r>
              <w:rPr>
                <w:sz w:val="20"/>
              </w:rPr>
              <w:t xml:space="preserve"> </w:t>
            </w:r>
            <w:r>
              <w:rPr>
                <w:i/>
                <w:sz w:val="20"/>
              </w:rPr>
              <w:t>with age between 18 to 65 years and a work routine of at least four hours per day five days per week (at least 20 hours per week). The exclusion criteria were not being able to participate in the evaluations and being pregnant. 45 (43%) agreed to participate in the study and met the inclusion criteria. This study received approval from the local human research ethics committee (certificate number: 56065316.3.0000.5504) and all participants signed a statement of informed consent (subsection “Setting and participants”; page 5 and 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pPr>
            <w:r>
              <w:rPr>
                <w:b/>
                <w:sz w:val="20"/>
              </w:rPr>
              <w:t>Authors' response:</w:t>
            </w:r>
            <w:r>
              <w:rPr>
                <w:i/>
                <w:sz w:val="20"/>
              </w:rPr>
              <w:t xml:space="preserve"> The participants answered a questionnaire addressing sociodemographic, occupational and health data, the Nordic Musculoskeletal Questionnaire, the Physical Activity Questionnaire (work and leisure) and the short version of the Copenhagen Psychosocial Questionnaire. Clinical data (height, body mass, waist-to-hip ratio and blood pressure) and heart rate variability (HRV) were also collected (pages 6, 7, 8 and 9).</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Authors' response:</w:t>
            </w:r>
            <w:r>
              <w:rPr>
                <w:sz w:val="20"/>
              </w:rPr>
              <w:t xml:space="preserve"> </w:t>
            </w:r>
            <w:r>
              <w:rPr>
                <w:i/>
                <w:sz w:val="20"/>
              </w:rPr>
              <w:t>The study sample consists of a convenience sample. All participants who met the inclusion criteria and agreed to participate were included in the study.</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Authors' response:</w:t>
            </w:r>
            <w:r>
              <w:rPr/>
              <w:t xml:space="preserve"> </w:t>
            </w:r>
            <w:r>
              <w:rPr>
                <w:i/>
                <w:sz w:val="20"/>
              </w:rPr>
              <w:t xml:space="preserve">The quantitative variables included in the present study were: age, BMI, WHR, HRV. Musculoskeletal symptoms consist of a qualitative variable that has been decoded for statistical analysis. Descriptive analysis was applied to the quantitative data (mean and standard deviation).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sz w:val="20"/>
              </w:rPr>
              <w:t>Authors' response:</w:t>
            </w:r>
            <w:r>
              <w:rPr>
                <w:i/>
                <w:sz w:val="20"/>
              </w:rPr>
              <w:t xml:space="preserve"> Descriptive analysis was performed using mean, standard deviation and frequency values to characterize the sample. The HRV indices did not exhibit normal distribution on the Shapiro Wilk test. Thus, these indices were transformed using the logarithmic function (ln). The paired t-test was applied to log transformed indices for the comparison between the supine and standing positions.</w:t>
            </w:r>
          </w:p>
          <w:p>
            <w:pPr>
              <w:pStyle w:val="Normal"/>
              <w:tabs>
                <w:tab w:val="clear" w:pos="720"/>
                <w:tab w:val="left" w:pos="5400" w:leader="none"/>
              </w:tabs>
              <w:rPr>
                <w:sz w:val="20"/>
              </w:rPr>
            </w:pPr>
            <w:r>
              <w:rPr>
                <w:i/>
                <w:sz w:val="20"/>
              </w:rPr>
              <w:t>Associations between musculoskeletal symptoms in the previous 12 months and age, BMI, WHR and psychosocial aspects were tested using logistic regression analysis. As the number of participants with symptoms was low for most body regions, only the regions with the highest number of cases were considered in this analysis (shoulder, knee and ankle). Simple linear regression was applied to evaluate the association between the HRV indices in the supine position and age, BMI, WHR and psychosocial aspects. Each of the factors of interest was included in the regression model separately (enter method). Data analysis was performed using the SPSS version 25.0 (SPSS Inc, Chicago, IL, USA), with the significance level set at 5%.</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ot applicabl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t applicabl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ot applicabl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 xml:space="preserve">Authors' response: </w:t>
            </w:r>
            <w:r>
              <w:rPr>
                <w:i/>
                <w:sz w:val="20"/>
              </w:rPr>
              <w:t>Eligible work (n=105), Did not adhere (n=51), Agreed to participate (n=54) and Participated in study (n=45).</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b/>
                <w:sz w:val="20"/>
              </w:rPr>
              <w:t>Authors' response:</w:t>
            </w:r>
            <w:r>
              <w:rPr>
                <w:sz w:val="20"/>
              </w:rPr>
              <w:t xml:space="preserve"> </w:t>
            </w:r>
            <w:r>
              <w:rPr>
                <w:i/>
                <w:sz w:val="20"/>
              </w:rPr>
              <w:t>Did not adhere (n=51) – Reason: Did not sign consent form</w:t>
            </w:r>
          </w:p>
          <w:p>
            <w:pPr>
              <w:pStyle w:val="Normal"/>
              <w:tabs>
                <w:tab w:val="clear" w:pos="720"/>
                <w:tab w:val="left" w:pos="5400" w:leader="none"/>
              </w:tabs>
              <w:rPr>
                <w:i/>
                <w:i/>
                <w:sz w:val="20"/>
              </w:rPr>
            </w:pPr>
            <w:r>
              <w:rPr>
                <w:i/>
                <w:sz w:val="20"/>
              </w:rPr>
              <w:t>Dropouts (n=9)</w:t>
            </w:r>
          </w:p>
          <w:p>
            <w:pPr>
              <w:pStyle w:val="Normal"/>
              <w:tabs>
                <w:tab w:val="clear" w:pos="720"/>
                <w:tab w:val="left" w:pos="5400" w:leader="none"/>
              </w:tabs>
              <w:rPr>
                <w:i/>
                <w:i/>
                <w:sz w:val="20"/>
              </w:rPr>
            </w:pPr>
            <w:r>
              <w:rPr>
                <w:i/>
                <w:sz w:val="20"/>
              </w:rPr>
              <w:t>Reasons: Withdrew consent (n=1)</w:t>
            </w:r>
          </w:p>
          <w:p>
            <w:pPr>
              <w:pStyle w:val="Normal"/>
              <w:tabs>
                <w:tab w:val="clear" w:pos="720"/>
                <w:tab w:val="left" w:pos="5400" w:leader="none"/>
              </w:tabs>
              <w:rPr>
                <w:i/>
                <w:i/>
                <w:sz w:val="20"/>
              </w:rPr>
            </w:pPr>
            <w:r>
              <w:rPr>
                <w:i/>
                <w:sz w:val="20"/>
              </w:rPr>
              <w:t>On sick leave (n=2)</w:t>
            </w:r>
          </w:p>
          <w:p>
            <w:pPr>
              <w:pStyle w:val="Normal"/>
              <w:tabs>
                <w:tab w:val="clear" w:pos="720"/>
                <w:tab w:val="left" w:pos="5400" w:leader="none"/>
              </w:tabs>
              <w:rPr>
                <w:i/>
                <w:i/>
                <w:sz w:val="20"/>
              </w:rPr>
            </w:pPr>
            <w:r>
              <w:rPr>
                <w:i/>
                <w:sz w:val="20"/>
              </w:rPr>
              <w:t>Dismissal (n=6)</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 xml:space="preserve">Authors' response: </w:t>
            </w:r>
            <w:r>
              <w:rPr>
                <w:i/>
                <w:sz w:val="20"/>
              </w:rPr>
              <w:t>Figure 1 of the article.</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xml:space="preserve">Authors' response: </w:t>
            </w:r>
            <w:r>
              <w:rPr>
                <w:i/>
                <w:sz w:val="20"/>
              </w:rPr>
              <w:t>The sample consisted entirely of women (100%), 44% of whom were older than 50 years of age. Most did not have a conjugal life (64%), 93% had children and most had three or more children (59%). A total 58% had only up to a complete elementary school. The majority of respondents worked at the company for less than 12 months (87%), with a weekly workload of 45 hours [nine hours/day five days of the week (Monday to Friday)]. Regarding lifestyle, 20% reported smoking, 20% reported using alcohol, 66% reported some health problem, 46% had undergone medical treatment in the previous three months and 63% used medications in the previous two weeks. The most frequently reported health problem was systemic arterial hypertension (23%). The characterization of the sample is displayed in 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 xml:space="preserve">Authors' response: </w:t>
            </w:r>
            <w:r>
              <w:rPr>
                <w:i/>
                <w:sz w:val="20"/>
              </w:rPr>
              <w:t>Tables 1 to 5 in the article.</w:t>
            </w:r>
          </w:p>
        </w:tc>
      </w:tr>
      <w:tr>
        <w:trPr>
          <w:trHeight w:val="295" w:hRule="atLeast"/>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 xml:space="preserve">Authors' response: </w:t>
            </w:r>
            <w:r>
              <w:rPr>
                <w:i/>
                <w:sz w:val="20"/>
              </w:rPr>
              <w:t>An unadjusted model was used for simple linear and logistic regression analyses and their precision was reported in the results section.</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applicable</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Authors' response:</w:t>
            </w:r>
            <w:r>
              <w:rPr>
                <w:i/>
                <w:sz w:val="20"/>
              </w:rPr>
              <w:t xml:space="preserve"> The sample consisted of women (100%) predominantly older than 50 years of age (44%), without a conjugal life (64%), with three or more children (59%), a low educational level (58%) and who worked less than 12 months at the company (87%). Systemic arterial hypertension (23%) was the most reported health problem. The highest frequency of musculoskeletal symptoms was identified in the lower limbs (ankles/feet: 31% in the previous 12 months and 24% in the previous seven days; knees: 31% in the previous 12 months and 20% in the previous seven days). Moreover, the workers reported not practicing physical activity during leisure time (84%). Psychosocial aspects indicated health risks for the items “influence at work” (74%), “health and wellness” (41%), “burnout” (59%), “stress” (52%), “physical violence” (7%), “bullying” (7%) and “social support” (41%). Associations were found between symptoms in the ankle/foot and the body mass index as well as between HRV indexes and both age and the waist-to-hip ratio.</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Authors' response:</w:t>
            </w:r>
            <w:r>
              <w:rPr/>
              <w:t xml:space="preserve"> </w:t>
            </w:r>
            <w:r>
              <w:rPr>
                <w:i/>
                <w:sz w:val="20"/>
              </w:rPr>
              <w:t>The present study has some limitations that should be considered. The evaluation was carried out at the workplace, which may have led to a lack of concentration on the responses and increased concern, since the work was interrupted. Moreover, fear of participating in the study may have occurred, as 48% did not agree to participate.</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Authors' response</w:t>
            </w:r>
            <w:r>
              <w:rPr>
                <w:i/>
                <w:sz w:val="20"/>
              </w:rPr>
              <w:t>: This study outlined the profile of female cleaning workers and identified the risk factors. The workers exhibited musculoskeletal symptoms in the ankles/feet, which were associated with the body mass index. HRV indices were associated with both age and the waist-to-hip ratio. Thus, health promotion and prevention measures should be taken to benefit this population of workers</w:t>
            </w:r>
            <w:r>
              <w:rPr>
                <w:sz w:val="20"/>
              </w:rPr>
              <w:t>.</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Authors' response:</w:t>
            </w:r>
            <w:r>
              <w:rPr>
                <w:sz w:val="20"/>
              </w:rPr>
              <w:t xml:space="preserve"> </w:t>
            </w:r>
            <w:r>
              <w:rPr>
                <w:i/>
                <w:sz w:val="20"/>
              </w:rPr>
              <w:t>The results of the present study are limited to workers in the outsourced cleaning sector and, therefore, cannot be generalized to other worker popul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3:08:00Z</dcterms:created>
  <dc:creator>pplouffe</dc:creator>
  <dc:description/>
  <cp:keywords/>
  <dc:language>en-US</dc:language>
  <cp:lastModifiedBy>Usuário do Microsoft Office</cp:lastModifiedBy>
  <cp:lastPrinted>2007-09-19T10:02:00Z</cp:lastPrinted>
  <dcterms:modified xsi:type="dcterms:W3CDTF">2020-02-07T00:22: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